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7451C" w14:textId="0A2ABA2C" w:rsidR="002E43C8" w:rsidRPr="00A46CB4" w:rsidRDefault="00A46CB4" w:rsidP="002E43C8">
      <w:pPr>
        <w:rPr>
          <w:rFonts w:ascii="Times New Roman" w:hAnsi="Times New Roman" w:cs="Times New Roman"/>
        </w:rPr>
      </w:pPr>
      <w:r w:rsidRPr="00A46CB4">
        <w:rPr>
          <w:rFonts w:ascii="Times New Roman" w:hAnsi="Times New Roman" w:cs="Times New Roman"/>
        </w:rPr>
        <w:t xml:space="preserve">Online Supporting Information for: Insecurity, distress, and mental health: Experimental and randomized controlled trials of a psychosocial intervention for youth affected by the Syrian Crisis – Catherine </w:t>
      </w:r>
      <w:proofErr w:type="spellStart"/>
      <w:r w:rsidRPr="00A46CB4">
        <w:rPr>
          <w:rFonts w:ascii="Times New Roman" w:hAnsi="Times New Roman" w:cs="Times New Roman"/>
        </w:rPr>
        <w:t>Panter</w:t>
      </w:r>
      <w:proofErr w:type="spellEnd"/>
      <w:r w:rsidRPr="00A46CB4">
        <w:rPr>
          <w:rFonts w:ascii="Times New Roman" w:hAnsi="Times New Roman" w:cs="Times New Roman"/>
        </w:rPr>
        <w:t>-Brick et al.</w:t>
      </w:r>
    </w:p>
    <w:p w14:paraId="2742CF99" w14:textId="77777777" w:rsidR="00A46CB4" w:rsidRDefault="00A46CB4" w:rsidP="002E43C8">
      <w:pPr>
        <w:rPr>
          <w:rFonts w:ascii="Times New Roman" w:hAnsi="Times New Roman" w:cs="Times New Roman"/>
          <w:b/>
        </w:rPr>
      </w:pPr>
    </w:p>
    <w:p w14:paraId="760339DB" w14:textId="2DFBDBE2" w:rsidR="002E43C8" w:rsidRPr="00C61E0F" w:rsidRDefault="00A46CB4" w:rsidP="002E43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line Figure S1.</w:t>
      </w:r>
      <w:r w:rsidR="002E43C8">
        <w:rPr>
          <w:rFonts w:ascii="Times New Roman" w:hAnsi="Times New Roman" w:cs="Times New Roman"/>
          <w:b/>
        </w:rPr>
        <w:t xml:space="preserve"> </w:t>
      </w:r>
      <w:bookmarkStart w:id="0" w:name="_Hlk492975785"/>
      <w:bookmarkStart w:id="1" w:name="_GoBack"/>
      <w:r w:rsidR="002E43C8" w:rsidRPr="00A46CB4">
        <w:rPr>
          <w:rFonts w:ascii="Times New Roman" w:hAnsi="Times New Roman" w:cs="Times New Roman"/>
        </w:rPr>
        <w:t xml:space="preserve">Symptom scores at </w:t>
      </w:r>
      <w:r w:rsidR="002C57FB" w:rsidRPr="00A46CB4">
        <w:rPr>
          <w:rFonts w:ascii="Times New Roman" w:hAnsi="Times New Roman" w:cs="Times New Roman"/>
        </w:rPr>
        <w:t xml:space="preserve">three time-points </w:t>
      </w:r>
      <w:r w:rsidR="002E43C8" w:rsidRPr="00A46CB4">
        <w:rPr>
          <w:rFonts w:ascii="Times New Roman" w:hAnsi="Times New Roman" w:cs="Times New Roman"/>
        </w:rPr>
        <w:t>for cycle-specific and pooled-cycle data</w:t>
      </w:r>
      <w:r w:rsidR="002C57FB" w:rsidRPr="00A46CB4">
        <w:rPr>
          <w:rFonts w:ascii="Times New Roman" w:hAnsi="Times New Roman" w:cs="Times New Roman"/>
        </w:rPr>
        <w:t xml:space="preserve"> for Advancing Adolescents</w:t>
      </w:r>
      <w:r w:rsidR="002E43C8" w:rsidRPr="00A46CB4">
        <w:rPr>
          <w:rFonts w:ascii="Times New Roman" w:hAnsi="Times New Roman" w:cs="Times New Roman"/>
        </w:rPr>
        <w:t xml:space="preserve">. Significance levels </w:t>
      </w:r>
      <w:r w:rsidR="002C57FB" w:rsidRPr="00A46CB4">
        <w:rPr>
          <w:rFonts w:ascii="Times New Roman" w:hAnsi="Times New Roman" w:cs="Times New Roman"/>
        </w:rPr>
        <w:t xml:space="preserve">are for </w:t>
      </w:r>
      <w:r w:rsidR="002E43C8" w:rsidRPr="00A46CB4">
        <w:rPr>
          <w:rFonts w:ascii="Times New Roman" w:hAnsi="Times New Roman" w:cs="Times New Roman"/>
        </w:rPr>
        <w:t xml:space="preserve">differences </w:t>
      </w:r>
      <w:r w:rsidR="002C57FB" w:rsidRPr="00A46CB4">
        <w:rPr>
          <w:rFonts w:ascii="Times New Roman" w:hAnsi="Times New Roman" w:cs="Times New Roman"/>
        </w:rPr>
        <w:t xml:space="preserve">across time, within </w:t>
      </w:r>
      <w:r w:rsidR="002E43C8" w:rsidRPr="00A46CB4">
        <w:rPr>
          <w:rFonts w:ascii="Times New Roman" w:hAnsi="Times New Roman" w:cs="Times New Roman"/>
        </w:rPr>
        <w:t xml:space="preserve">treatment and </w:t>
      </w:r>
      <w:r w:rsidR="002C57FB" w:rsidRPr="00A46CB4">
        <w:rPr>
          <w:rFonts w:ascii="Times New Roman" w:hAnsi="Times New Roman" w:cs="Times New Roman"/>
        </w:rPr>
        <w:t xml:space="preserve">within </w:t>
      </w:r>
      <w:r w:rsidR="002E43C8" w:rsidRPr="00A46CB4">
        <w:rPr>
          <w:rFonts w:ascii="Times New Roman" w:hAnsi="Times New Roman" w:cs="Times New Roman"/>
        </w:rPr>
        <w:t>control groups.</w:t>
      </w:r>
      <w:bookmarkEnd w:id="0"/>
      <w:bookmarkEnd w:id="1"/>
    </w:p>
    <w:p w14:paraId="74CF7BF8" w14:textId="77777777" w:rsidR="002E43C8" w:rsidRPr="00356B93" w:rsidRDefault="002E43C8" w:rsidP="002E43C8">
      <w:pPr>
        <w:rPr>
          <w:rFonts w:ascii="Times New Roman" w:hAnsi="Times New Roman" w:cs="Times New Roman"/>
        </w:rPr>
      </w:pPr>
    </w:p>
    <w:p w14:paraId="56D3CB35" w14:textId="77777777" w:rsidR="002E43C8" w:rsidRPr="00356B93" w:rsidRDefault="002C57FB" w:rsidP="002E4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Cycle 1, experimental</w:t>
      </w:r>
      <w:r w:rsidR="002E43C8" w:rsidRPr="00356B93">
        <w:rPr>
          <w:rFonts w:ascii="Times New Roman" w:hAnsi="Times New Roman" w:cs="Times New Roman"/>
        </w:rPr>
        <w:t xml:space="preserve"> trial (retained to follow-up, </w:t>
      </w:r>
      <w:r w:rsidR="002E43C8">
        <w:rPr>
          <w:rFonts w:ascii="Times New Roman" w:hAnsi="Times New Roman" w:cs="Times New Roman"/>
        </w:rPr>
        <w:t>n=</w:t>
      </w:r>
      <w:r w:rsidR="002E43C8" w:rsidRPr="00356B93">
        <w:rPr>
          <w:rFonts w:ascii="Times New Roman" w:hAnsi="Times New Roman" w:cs="Times New Roman"/>
        </w:rPr>
        <w:t>36).</w:t>
      </w:r>
    </w:p>
    <w:p w14:paraId="1627A2AC" w14:textId="77777777" w:rsidR="002E43C8" w:rsidRDefault="002E43C8" w:rsidP="002E43C8">
      <w:r>
        <w:rPr>
          <w:noProof/>
        </w:rPr>
        <w:drawing>
          <wp:inline distT="0" distB="0" distL="0" distR="0" wp14:anchorId="69AC4E6F" wp14:editId="344B24E5">
            <wp:extent cx="6223635" cy="3877423"/>
            <wp:effectExtent l="0" t="0" r="24765" b="3429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99861FA" w14:textId="77777777" w:rsidR="002E43C8" w:rsidRDefault="002E43C8" w:rsidP="002E43C8"/>
    <w:p w14:paraId="35F35DDB" w14:textId="77777777" w:rsidR="002E43C8" w:rsidRDefault="002E43C8" w:rsidP="002E43C8">
      <w:pPr>
        <w:rPr>
          <w:rFonts w:ascii="Times New Roman" w:hAnsi="Times New Roman" w:cs="Times New Roman"/>
        </w:rPr>
      </w:pPr>
    </w:p>
    <w:p w14:paraId="54647093" w14:textId="77777777" w:rsidR="002E43C8" w:rsidRDefault="002E43C8" w:rsidP="002E43C8">
      <w:pPr>
        <w:rPr>
          <w:rFonts w:ascii="Times New Roman" w:hAnsi="Times New Roman" w:cs="Times New Roman"/>
        </w:rPr>
      </w:pPr>
    </w:p>
    <w:p w14:paraId="2C3FA553" w14:textId="77777777" w:rsidR="002E43C8" w:rsidRPr="00356B93" w:rsidRDefault="002E43C8" w:rsidP="002E4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356B93">
        <w:rPr>
          <w:rFonts w:ascii="Times New Roman" w:hAnsi="Times New Roman" w:cs="Times New Roman"/>
        </w:rPr>
        <w:t>. Cycle 2, randomized controlled trial (retained to follow-up, n=176).</w:t>
      </w:r>
    </w:p>
    <w:p w14:paraId="20B6268A" w14:textId="77777777" w:rsidR="002E43C8" w:rsidRDefault="002E43C8" w:rsidP="002E43C8">
      <w:r>
        <w:rPr>
          <w:noProof/>
        </w:rPr>
        <w:lastRenderedPageBreak/>
        <w:drawing>
          <wp:inline distT="0" distB="0" distL="0" distR="0" wp14:anchorId="3A8B27D2" wp14:editId="7B147F40">
            <wp:extent cx="6223635" cy="3211076"/>
            <wp:effectExtent l="0" t="0" r="24765" b="1524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F13741" w14:textId="77777777" w:rsidR="002E43C8" w:rsidRDefault="002E43C8" w:rsidP="002E43C8"/>
    <w:p w14:paraId="6EE17826" w14:textId="77777777" w:rsidR="002C57FB" w:rsidRDefault="002C57FB" w:rsidP="002E43C8">
      <w:pPr>
        <w:rPr>
          <w:rFonts w:ascii="Times New Roman" w:hAnsi="Times New Roman" w:cs="Times New Roman"/>
        </w:rPr>
      </w:pPr>
    </w:p>
    <w:p w14:paraId="5ACB4B34" w14:textId="77777777" w:rsidR="002C57FB" w:rsidRDefault="002C57FB" w:rsidP="002E43C8">
      <w:pPr>
        <w:rPr>
          <w:rFonts w:ascii="Times New Roman" w:hAnsi="Times New Roman" w:cs="Times New Roman"/>
        </w:rPr>
      </w:pPr>
    </w:p>
    <w:p w14:paraId="4410FE67" w14:textId="77777777" w:rsidR="002E43C8" w:rsidRPr="00356B93" w:rsidRDefault="002E43C8" w:rsidP="002E43C8">
      <w:pPr>
        <w:rPr>
          <w:rFonts w:ascii="Times New Roman" w:hAnsi="Times New Roman" w:cs="Times New Roman"/>
        </w:rPr>
      </w:pPr>
      <w:r w:rsidRPr="00356B93">
        <w:rPr>
          <w:rFonts w:ascii="Times New Roman" w:hAnsi="Times New Roman" w:cs="Times New Roman"/>
        </w:rPr>
        <w:t>c. Pooled-cycle data (retained to follow-up, n=212).</w:t>
      </w:r>
    </w:p>
    <w:p w14:paraId="5AFCA090" w14:textId="77777777" w:rsidR="002E43C8" w:rsidRPr="00E23D29" w:rsidRDefault="002E43C8" w:rsidP="002E43C8">
      <w:r>
        <w:rPr>
          <w:noProof/>
        </w:rPr>
        <w:drawing>
          <wp:inline distT="0" distB="0" distL="0" distR="0" wp14:anchorId="57E6095F" wp14:editId="3F1F4083">
            <wp:extent cx="5943600" cy="3020060"/>
            <wp:effectExtent l="0" t="0" r="25400" b="2794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8A8AAC7" w14:textId="77777777" w:rsidR="000C6157" w:rsidRDefault="000C6157"/>
    <w:sectPr w:rsidR="000C6157" w:rsidSect="00BB5B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3C8"/>
    <w:rsid w:val="000C6157"/>
    <w:rsid w:val="002C57FB"/>
    <w:rsid w:val="002E43C8"/>
    <w:rsid w:val="0047307B"/>
    <w:rsid w:val="006705A7"/>
    <w:rsid w:val="00A46CB4"/>
    <w:rsid w:val="00A66824"/>
    <w:rsid w:val="00B3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6BB0A5"/>
  <w14:defaultImageDpi w14:val="300"/>
  <w15:docId w15:val="{B80D15F0-C01A-4015-A20F-EA71862F5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3C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4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C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localhost\Users\asancilio\Dropbox\Jordan_R2HC\LANCET_2016\Figure%202\Figure%201_AS_revised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localhost\Users\asancilio\Dropbox\Jordan_R2HC\LANCET_2016\Figure%202\Figure%201_AS_revised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localhost\Users\asancilio\Dropbox\Jordan_R2HC\LANCET_2016\Figure%202\Figure%201_AS_revis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1519192561903101E-2"/>
          <c:y val="2.9588039130221701E-2"/>
          <c:w val="0.87704870224555298"/>
          <c:h val="0.83425235537008902"/>
        </c:manualLayout>
      </c:layout>
      <c:barChart>
        <c:barDir val="col"/>
        <c:grouping val="clustered"/>
        <c:varyColors val="0"/>
        <c:ser>
          <c:idx val="3"/>
          <c:order val="0"/>
          <c:tx>
            <c:strRef>
              <c:f>'Treatment_Control Wave 1'!$C$5</c:f>
              <c:strCache>
                <c:ptCount val="1"/>
                <c:pt idx="0">
                  <c:v>Baseline (T1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Treatment_Control Wave 1'!$D$6:$D$15</c:f>
                <c:numCache>
                  <c:formatCode>General</c:formatCode>
                  <c:ptCount val="10"/>
                  <c:pt idx="0">
                    <c:v>25.74</c:v>
                  </c:pt>
                  <c:pt idx="1">
                    <c:v>19.13</c:v>
                  </c:pt>
                  <c:pt idx="2">
                    <c:v>25.75</c:v>
                  </c:pt>
                  <c:pt idx="3">
                    <c:v>18.739999999999998</c:v>
                  </c:pt>
                  <c:pt idx="4">
                    <c:v>3.8</c:v>
                  </c:pt>
                  <c:pt idx="5">
                    <c:v>6.18</c:v>
                  </c:pt>
                  <c:pt idx="6">
                    <c:v>8.8699999999999992</c:v>
                  </c:pt>
                  <c:pt idx="7">
                    <c:v>7.31</c:v>
                  </c:pt>
                  <c:pt idx="8">
                    <c:v>7</c:v>
                  </c:pt>
                  <c:pt idx="9">
                    <c:v>6.3</c:v>
                  </c:pt>
                </c:numCache>
              </c:numRef>
            </c:plus>
            <c:minus>
              <c:numRef>
                <c:f>'Treatment_Control Wave 1'!$D$6:$D$15</c:f>
                <c:numCache>
                  <c:formatCode>General</c:formatCode>
                  <c:ptCount val="10"/>
                  <c:pt idx="0">
                    <c:v>25.74</c:v>
                  </c:pt>
                  <c:pt idx="1">
                    <c:v>19.13</c:v>
                  </c:pt>
                  <c:pt idx="2">
                    <c:v>25.75</c:v>
                  </c:pt>
                  <c:pt idx="3">
                    <c:v>18.739999999999998</c:v>
                  </c:pt>
                  <c:pt idx="4">
                    <c:v>3.8</c:v>
                  </c:pt>
                  <c:pt idx="5">
                    <c:v>6.18</c:v>
                  </c:pt>
                  <c:pt idx="6">
                    <c:v>8.8699999999999992</c:v>
                  </c:pt>
                  <c:pt idx="7">
                    <c:v>7.31</c:v>
                  </c:pt>
                  <c:pt idx="8">
                    <c:v>7</c:v>
                  </c:pt>
                  <c:pt idx="9">
                    <c:v>6.3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multiLvlStrRef>
              <c:f>'Treatment_Control Wave 1'!$A$6:$B$15</c:f>
              <c:multiLvlStrCache>
                <c:ptCount val="10"/>
                <c:lvl>
                  <c:pt idx="0">
                    <c:v>Control</c:v>
                  </c:pt>
                  <c:pt idx="1">
                    <c:v>Treatment</c:v>
                  </c:pt>
                  <c:pt idx="2">
                    <c:v>Control</c:v>
                  </c:pt>
                  <c:pt idx="3">
                    <c:v>Treatment</c:v>
                  </c:pt>
                  <c:pt idx="4">
                    <c:v>Control</c:v>
                  </c:pt>
                  <c:pt idx="5">
                    <c:v>Treatment</c:v>
                  </c:pt>
                  <c:pt idx="6">
                    <c:v>Control</c:v>
                  </c:pt>
                  <c:pt idx="7">
                    <c:v>Treatment</c:v>
                  </c:pt>
                  <c:pt idx="8">
                    <c:v>Control</c:v>
                  </c:pt>
                  <c:pt idx="9">
                    <c:v>Treatment</c:v>
                  </c:pt>
                </c:lvl>
                <c:lvl>
                  <c:pt idx="0">
                    <c:v>Human Insecurity Scale</c:v>
                  </c:pt>
                  <c:pt idx="2">
                    <c:v>Human Distress Scale</c:v>
                  </c:pt>
                  <c:pt idx="4">
                    <c:v>Perceived Stress Scale </c:v>
                  </c:pt>
                  <c:pt idx="6">
                    <c:v>AYMH Scale</c:v>
                  </c:pt>
                  <c:pt idx="8">
                    <c:v>SDQ Total Difficulties</c:v>
                  </c:pt>
                </c:lvl>
              </c:multiLvlStrCache>
            </c:multiLvlStrRef>
          </c:cat>
          <c:val>
            <c:numRef>
              <c:f>'Treatment_Control Wave 1'!$C$6:$C$15</c:f>
              <c:numCache>
                <c:formatCode>General</c:formatCode>
                <c:ptCount val="10"/>
                <c:pt idx="0">
                  <c:v>72.959999999999994</c:v>
                </c:pt>
                <c:pt idx="1">
                  <c:v>63.33</c:v>
                </c:pt>
                <c:pt idx="2">
                  <c:v>42.28</c:v>
                </c:pt>
                <c:pt idx="3">
                  <c:v>41.56</c:v>
                </c:pt>
                <c:pt idx="4">
                  <c:v>30.22</c:v>
                </c:pt>
                <c:pt idx="5">
                  <c:v>29.52</c:v>
                </c:pt>
                <c:pt idx="6">
                  <c:v>38.67</c:v>
                </c:pt>
                <c:pt idx="7">
                  <c:v>35.299999999999997</c:v>
                </c:pt>
                <c:pt idx="8">
                  <c:v>19.440000000000001</c:v>
                </c:pt>
                <c:pt idx="9">
                  <c:v>17.26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4C-4AA2-915E-F0E3F64E8F7F}"/>
            </c:ext>
          </c:extLst>
        </c:ser>
        <c:ser>
          <c:idx val="4"/>
          <c:order val="1"/>
          <c:tx>
            <c:strRef>
              <c:f>'Treatment_Control Wave 1'!$E$5</c:f>
              <c:strCache>
                <c:ptCount val="1"/>
                <c:pt idx="0">
                  <c:v>Endline (T2)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Treatment_Control Wave 1'!$F$6:$F$15</c:f>
                <c:numCache>
                  <c:formatCode>General</c:formatCode>
                  <c:ptCount val="10"/>
                  <c:pt idx="0">
                    <c:v>25.87</c:v>
                  </c:pt>
                  <c:pt idx="1">
                    <c:v>16.149999999999999</c:v>
                  </c:pt>
                  <c:pt idx="2">
                    <c:v>23.11</c:v>
                  </c:pt>
                  <c:pt idx="3">
                    <c:v>14.2</c:v>
                  </c:pt>
                  <c:pt idx="4">
                    <c:v>4.4400000000000004</c:v>
                  </c:pt>
                  <c:pt idx="5">
                    <c:v>5.07</c:v>
                  </c:pt>
                  <c:pt idx="6">
                    <c:v>6.3599999999999977</c:v>
                  </c:pt>
                  <c:pt idx="7">
                    <c:v>5.8</c:v>
                  </c:pt>
                  <c:pt idx="8">
                    <c:v>8.9</c:v>
                  </c:pt>
                  <c:pt idx="9">
                    <c:v>5.46</c:v>
                  </c:pt>
                </c:numCache>
              </c:numRef>
            </c:plus>
            <c:minus>
              <c:numRef>
                <c:f>'Treatment_Control Wave 1'!$F$6:$F$15</c:f>
                <c:numCache>
                  <c:formatCode>General</c:formatCode>
                  <c:ptCount val="10"/>
                  <c:pt idx="0">
                    <c:v>25.87</c:v>
                  </c:pt>
                  <c:pt idx="1">
                    <c:v>16.149999999999999</c:v>
                  </c:pt>
                  <c:pt idx="2">
                    <c:v>23.11</c:v>
                  </c:pt>
                  <c:pt idx="3">
                    <c:v>14.2</c:v>
                  </c:pt>
                  <c:pt idx="4">
                    <c:v>4.4400000000000004</c:v>
                  </c:pt>
                  <c:pt idx="5">
                    <c:v>5.07</c:v>
                  </c:pt>
                  <c:pt idx="6">
                    <c:v>6.3599999999999977</c:v>
                  </c:pt>
                  <c:pt idx="7">
                    <c:v>5.8</c:v>
                  </c:pt>
                  <c:pt idx="8">
                    <c:v>8.9</c:v>
                  </c:pt>
                  <c:pt idx="9">
                    <c:v>5.46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multiLvlStrRef>
              <c:f>'Treatment_Control Wave 1'!$A$6:$B$15</c:f>
              <c:multiLvlStrCache>
                <c:ptCount val="10"/>
                <c:lvl>
                  <c:pt idx="0">
                    <c:v>Control</c:v>
                  </c:pt>
                  <c:pt idx="1">
                    <c:v>Treatment</c:v>
                  </c:pt>
                  <c:pt idx="2">
                    <c:v>Control</c:v>
                  </c:pt>
                  <c:pt idx="3">
                    <c:v>Treatment</c:v>
                  </c:pt>
                  <c:pt idx="4">
                    <c:v>Control</c:v>
                  </c:pt>
                  <c:pt idx="5">
                    <c:v>Treatment</c:v>
                  </c:pt>
                  <c:pt idx="6">
                    <c:v>Control</c:v>
                  </c:pt>
                  <c:pt idx="7">
                    <c:v>Treatment</c:v>
                  </c:pt>
                  <c:pt idx="8">
                    <c:v>Control</c:v>
                  </c:pt>
                  <c:pt idx="9">
                    <c:v>Treatment</c:v>
                  </c:pt>
                </c:lvl>
                <c:lvl>
                  <c:pt idx="0">
                    <c:v>Human Insecurity Scale</c:v>
                  </c:pt>
                  <c:pt idx="2">
                    <c:v>Human Distress Scale</c:v>
                  </c:pt>
                  <c:pt idx="4">
                    <c:v>Perceived Stress Scale </c:v>
                  </c:pt>
                  <c:pt idx="6">
                    <c:v>AYMH Scale</c:v>
                  </c:pt>
                  <c:pt idx="8">
                    <c:v>SDQ Total Difficulties</c:v>
                  </c:pt>
                </c:lvl>
              </c:multiLvlStrCache>
            </c:multiLvlStrRef>
          </c:cat>
          <c:val>
            <c:numRef>
              <c:f>'Treatment_Control Wave 1'!$E$6:$E$15</c:f>
              <c:numCache>
                <c:formatCode>General</c:formatCode>
                <c:ptCount val="10"/>
                <c:pt idx="0">
                  <c:v>72.22</c:v>
                </c:pt>
                <c:pt idx="1">
                  <c:v>47.56</c:v>
                </c:pt>
                <c:pt idx="2">
                  <c:v>50.62</c:v>
                </c:pt>
                <c:pt idx="3">
                  <c:v>30.45</c:v>
                </c:pt>
                <c:pt idx="4">
                  <c:v>28</c:v>
                </c:pt>
                <c:pt idx="5">
                  <c:v>22.63</c:v>
                </c:pt>
                <c:pt idx="6">
                  <c:v>36.67</c:v>
                </c:pt>
                <c:pt idx="7">
                  <c:v>30.07</c:v>
                </c:pt>
                <c:pt idx="8">
                  <c:v>19.559999999999999</c:v>
                </c:pt>
                <c:pt idx="9" formatCode="0.00">
                  <c:v>14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4C-4AA2-915E-F0E3F64E8F7F}"/>
            </c:ext>
          </c:extLst>
        </c:ser>
        <c:ser>
          <c:idx val="5"/>
          <c:order val="2"/>
          <c:tx>
            <c:strRef>
              <c:f>'Treatment_Control Wave 1'!$I$5</c:f>
              <c:strCache>
                <c:ptCount val="1"/>
                <c:pt idx="0">
                  <c:v>Follow up (T3)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Treatment_Control Wave 1'!$J$6:$J$15</c:f>
                <c:numCache>
                  <c:formatCode>General</c:formatCode>
                  <c:ptCount val="10"/>
                  <c:pt idx="0">
                    <c:v>22.9</c:v>
                  </c:pt>
                  <c:pt idx="1">
                    <c:v>22</c:v>
                  </c:pt>
                  <c:pt idx="2">
                    <c:v>27.58</c:v>
                  </c:pt>
                  <c:pt idx="3">
                    <c:v>20.03</c:v>
                  </c:pt>
                  <c:pt idx="4">
                    <c:v>11.3</c:v>
                  </c:pt>
                  <c:pt idx="5">
                    <c:v>8.3699999999999992</c:v>
                  </c:pt>
                  <c:pt idx="6">
                    <c:v>12.25</c:v>
                  </c:pt>
                  <c:pt idx="7">
                    <c:v>8.6399999999999988</c:v>
                  </c:pt>
                  <c:pt idx="8">
                    <c:v>6.1</c:v>
                  </c:pt>
                  <c:pt idx="9">
                    <c:v>5.92</c:v>
                  </c:pt>
                </c:numCache>
              </c:numRef>
            </c:plus>
            <c:minus>
              <c:numRef>
                <c:f>'Treatment_Control Wave 1'!$J$6:$J$15</c:f>
                <c:numCache>
                  <c:formatCode>General</c:formatCode>
                  <c:ptCount val="10"/>
                  <c:pt idx="0">
                    <c:v>22.9</c:v>
                  </c:pt>
                  <c:pt idx="1">
                    <c:v>22</c:v>
                  </c:pt>
                  <c:pt idx="2">
                    <c:v>27.58</c:v>
                  </c:pt>
                  <c:pt idx="3">
                    <c:v>20.03</c:v>
                  </c:pt>
                  <c:pt idx="4">
                    <c:v>11.3</c:v>
                  </c:pt>
                  <c:pt idx="5">
                    <c:v>8.3699999999999992</c:v>
                  </c:pt>
                  <c:pt idx="6">
                    <c:v>12.25</c:v>
                  </c:pt>
                  <c:pt idx="7">
                    <c:v>8.6399999999999988</c:v>
                  </c:pt>
                  <c:pt idx="8">
                    <c:v>6.1</c:v>
                  </c:pt>
                  <c:pt idx="9">
                    <c:v>5.92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val>
            <c:numRef>
              <c:f>'Treatment_Control Wave 1'!$I$6:$I$15</c:f>
              <c:numCache>
                <c:formatCode>General</c:formatCode>
                <c:ptCount val="10"/>
                <c:pt idx="0">
                  <c:v>62.59</c:v>
                </c:pt>
                <c:pt idx="1">
                  <c:v>58.53</c:v>
                </c:pt>
                <c:pt idx="2">
                  <c:v>38.58</c:v>
                </c:pt>
                <c:pt idx="3">
                  <c:v>26</c:v>
                </c:pt>
                <c:pt idx="4">
                  <c:v>30.22</c:v>
                </c:pt>
                <c:pt idx="5">
                  <c:v>22.44</c:v>
                </c:pt>
                <c:pt idx="6">
                  <c:v>37</c:v>
                </c:pt>
                <c:pt idx="7">
                  <c:v>32</c:v>
                </c:pt>
                <c:pt idx="8">
                  <c:v>13.33</c:v>
                </c:pt>
                <c:pt idx="9">
                  <c:v>1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4C-4AA2-915E-F0E3F64E8F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67285208"/>
        <c:axId val="-2066893064"/>
      </c:barChart>
      <c:catAx>
        <c:axId val="-20672852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-2066893064"/>
        <c:crosses val="autoZero"/>
        <c:auto val="1"/>
        <c:lblAlgn val="ctr"/>
        <c:lblOffset val="100"/>
        <c:noMultiLvlLbl val="0"/>
      </c:catAx>
      <c:valAx>
        <c:axId val="-20668930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-2067285208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244631152051796"/>
          <c:y val="0.23981777537123999"/>
          <c:w val="0.13094951744438699"/>
          <c:h val="0.29006372975078099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 sz="800">
          <a:latin typeface="Times New Roman" charset="0"/>
          <a:ea typeface="Times New Roman" charset="0"/>
          <a:cs typeface="Times New Roman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4.9275498992105801E-2"/>
          <c:y val="4.9240842729030697E-2"/>
          <c:w val="0.83300267444388798"/>
          <c:h val="0.819373647236506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reatment_Control Wave 2  n=176'!$C$5</c:f>
              <c:strCache>
                <c:ptCount val="1"/>
                <c:pt idx="0">
                  <c:v>Baseline (T1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reatment_Control Wave 2  n=176'!$D$6:$D$15</c:f>
                <c:numCache>
                  <c:formatCode>General</c:formatCode>
                  <c:ptCount val="10"/>
                  <c:pt idx="0">
                    <c:v>20.440000000000001</c:v>
                  </c:pt>
                  <c:pt idx="1">
                    <c:v>21.66</c:v>
                  </c:pt>
                  <c:pt idx="2">
                    <c:v>20.09</c:v>
                  </c:pt>
                  <c:pt idx="3">
                    <c:v>19.16</c:v>
                  </c:pt>
                  <c:pt idx="4">
                    <c:v>5.78</c:v>
                  </c:pt>
                  <c:pt idx="5">
                    <c:v>6.71</c:v>
                  </c:pt>
                  <c:pt idx="6">
                    <c:v>8.39</c:v>
                  </c:pt>
                  <c:pt idx="7">
                    <c:v>7.81</c:v>
                  </c:pt>
                  <c:pt idx="8">
                    <c:v>5.43</c:v>
                  </c:pt>
                  <c:pt idx="9">
                    <c:v>5.45</c:v>
                  </c:pt>
                </c:numCache>
              </c:numRef>
            </c:plus>
            <c:minus>
              <c:numRef>
                <c:f>'Treatment_Control Wave 2  n=176'!$D$6:$D$15</c:f>
                <c:numCache>
                  <c:formatCode>General</c:formatCode>
                  <c:ptCount val="10"/>
                  <c:pt idx="0">
                    <c:v>20.440000000000001</c:v>
                  </c:pt>
                  <c:pt idx="1">
                    <c:v>21.66</c:v>
                  </c:pt>
                  <c:pt idx="2">
                    <c:v>20.09</c:v>
                  </c:pt>
                  <c:pt idx="3">
                    <c:v>19.16</c:v>
                  </c:pt>
                  <c:pt idx="4">
                    <c:v>5.78</c:v>
                  </c:pt>
                  <c:pt idx="5">
                    <c:v>6.71</c:v>
                  </c:pt>
                  <c:pt idx="6">
                    <c:v>8.39</c:v>
                  </c:pt>
                  <c:pt idx="7">
                    <c:v>7.81</c:v>
                  </c:pt>
                  <c:pt idx="8">
                    <c:v>5.43</c:v>
                  </c:pt>
                  <c:pt idx="9">
                    <c:v>5.45</c:v>
                  </c:pt>
                </c:numCache>
              </c:numRef>
            </c:minus>
          </c:errBars>
          <c:cat>
            <c:multiLvlStrRef>
              <c:f>'Treatment_Control Wave 2  n=176'!$A$6:$B$15</c:f>
              <c:multiLvlStrCache>
                <c:ptCount val="10"/>
                <c:lvl>
                  <c:pt idx="0">
                    <c:v>Control</c:v>
                  </c:pt>
                  <c:pt idx="1">
                    <c:v>Treatment</c:v>
                  </c:pt>
                  <c:pt idx="2">
                    <c:v>Control</c:v>
                  </c:pt>
                  <c:pt idx="3">
                    <c:v>Treatment</c:v>
                  </c:pt>
                  <c:pt idx="4">
                    <c:v>Control</c:v>
                  </c:pt>
                  <c:pt idx="5">
                    <c:v>Treatment</c:v>
                  </c:pt>
                  <c:pt idx="6">
                    <c:v>Control</c:v>
                  </c:pt>
                  <c:pt idx="7">
                    <c:v>Treatment</c:v>
                  </c:pt>
                  <c:pt idx="8">
                    <c:v>Control</c:v>
                  </c:pt>
                  <c:pt idx="9">
                    <c:v>Treatment</c:v>
                  </c:pt>
                </c:lvl>
                <c:lvl>
                  <c:pt idx="0">
                    <c:v>Human Insecurity Scale</c:v>
                  </c:pt>
                  <c:pt idx="2">
                    <c:v>Human Distress Scale</c:v>
                  </c:pt>
                  <c:pt idx="4">
                    <c:v>Perceived Stress Scale </c:v>
                  </c:pt>
                  <c:pt idx="6">
                    <c:v>AYMH Scale</c:v>
                  </c:pt>
                  <c:pt idx="8">
                    <c:v>SDQ Total Difficulties</c:v>
                  </c:pt>
                </c:lvl>
              </c:multiLvlStrCache>
            </c:multiLvlStrRef>
          </c:cat>
          <c:val>
            <c:numRef>
              <c:f>'Treatment_Control Wave 2  n=176'!$C$6:$C$15</c:f>
              <c:numCache>
                <c:formatCode>General</c:formatCode>
                <c:ptCount val="10"/>
                <c:pt idx="0">
                  <c:v>64.73</c:v>
                </c:pt>
                <c:pt idx="1">
                  <c:v>66.2</c:v>
                </c:pt>
                <c:pt idx="2">
                  <c:v>37</c:v>
                </c:pt>
                <c:pt idx="3">
                  <c:v>33.07</c:v>
                </c:pt>
                <c:pt idx="4">
                  <c:v>28.18</c:v>
                </c:pt>
                <c:pt idx="5">
                  <c:v>26.31</c:v>
                </c:pt>
                <c:pt idx="6">
                  <c:v>34.630000000000003</c:v>
                </c:pt>
                <c:pt idx="7">
                  <c:v>32.15</c:v>
                </c:pt>
                <c:pt idx="8">
                  <c:v>14.44</c:v>
                </c:pt>
                <c:pt idx="9">
                  <c:v>1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E6-4B79-AB38-FE5D032FF43A}"/>
            </c:ext>
          </c:extLst>
        </c:ser>
        <c:ser>
          <c:idx val="1"/>
          <c:order val="1"/>
          <c:tx>
            <c:strRef>
              <c:f>'Treatment_Control Wave 2  n=176'!$E$5</c:f>
              <c:strCache>
                <c:ptCount val="1"/>
                <c:pt idx="0">
                  <c:v>Endline (T2)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reatment_Control Wave 2  n=176'!$F$6:$F$15</c:f>
                <c:numCache>
                  <c:formatCode>General</c:formatCode>
                  <c:ptCount val="10"/>
                  <c:pt idx="0">
                    <c:v>19.98</c:v>
                  </c:pt>
                  <c:pt idx="1">
                    <c:v>20.07</c:v>
                  </c:pt>
                  <c:pt idx="2">
                    <c:v>18.96</c:v>
                  </c:pt>
                  <c:pt idx="3">
                    <c:v>17.95</c:v>
                  </c:pt>
                  <c:pt idx="4">
                    <c:v>7.37</c:v>
                  </c:pt>
                  <c:pt idx="5">
                    <c:v>6.1599999999999966</c:v>
                  </c:pt>
                  <c:pt idx="6">
                    <c:v>8.44</c:v>
                  </c:pt>
                  <c:pt idx="7">
                    <c:v>7.33</c:v>
                  </c:pt>
                  <c:pt idx="8">
                    <c:v>5.21</c:v>
                  </c:pt>
                  <c:pt idx="9">
                    <c:v>5.6899999999999986</c:v>
                  </c:pt>
                </c:numCache>
              </c:numRef>
            </c:plus>
            <c:minus>
              <c:numRef>
                <c:f>'Treatment_Control Wave 2  n=176'!$F$6:$F$15</c:f>
                <c:numCache>
                  <c:formatCode>General</c:formatCode>
                  <c:ptCount val="10"/>
                  <c:pt idx="0">
                    <c:v>19.98</c:v>
                  </c:pt>
                  <c:pt idx="1">
                    <c:v>20.07</c:v>
                  </c:pt>
                  <c:pt idx="2">
                    <c:v>18.96</c:v>
                  </c:pt>
                  <c:pt idx="3">
                    <c:v>17.95</c:v>
                  </c:pt>
                  <c:pt idx="4">
                    <c:v>7.37</c:v>
                  </c:pt>
                  <c:pt idx="5">
                    <c:v>6.1599999999999966</c:v>
                  </c:pt>
                  <c:pt idx="6">
                    <c:v>8.44</c:v>
                  </c:pt>
                  <c:pt idx="7">
                    <c:v>7.33</c:v>
                  </c:pt>
                  <c:pt idx="8">
                    <c:v>5.21</c:v>
                  </c:pt>
                  <c:pt idx="9">
                    <c:v>5.6899999999999986</c:v>
                  </c:pt>
                </c:numCache>
              </c:numRef>
            </c:minus>
          </c:errBars>
          <c:cat>
            <c:multiLvlStrRef>
              <c:f>'Treatment_Control Wave 2  n=176'!$A$6:$B$15</c:f>
              <c:multiLvlStrCache>
                <c:ptCount val="10"/>
                <c:lvl>
                  <c:pt idx="0">
                    <c:v>Control</c:v>
                  </c:pt>
                  <c:pt idx="1">
                    <c:v>Treatment</c:v>
                  </c:pt>
                  <c:pt idx="2">
                    <c:v>Control</c:v>
                  </c:pt>
                  <c:pt idx="3">
                    <c:v>Treatment</c:v>
                  </c:pt>
                  <c:pt idx="4">
                    <c:v>Control</c:v>
                  </c:pt>
                  <c:pt idx="5">
                    <c:v>Treatment</c:v>
                  </c:pt>
                  <c:pt idx="6">
                    <c:v>Control</c:v>
                  </c:pt>
                  <c:pt idx="7">
                    <c:v>Treatment</c:v>
                  </c:pt>
                  <c:pt idx="8">
                    <c:v>Control</c:v>
                  </c:pt>
                  <c:pt idx="9">
                    <c:v>Treatment</c:v>
                  </c:pt>
                </c:lvl>
                <c:lvl>
                  <c:pt idx="0">
                    <c:v>Human Insecurity Scale</c:v>
                  </c:pt>
                  <c:pt idx="2">
                    <c:v>Human Distress Scale</c:v>
                  </c:pt>
                  <c:pt idx="4">
                    <c:v>Perceived Stress Scale </c:v>
                  </c:pt>
                  <c:pt idx="6">
                    <c:v>AYMH Scale</c:v>
                  </c:pt>
                  <c:pt idx="8">
                    <c:v>SDQ Total Difficulties</c:v>
                  </c:pt>
                </c:lvl>
              </c:multiLvlStrCache>
            </c:multiLvlStrRef>
          </c:cat>
          <c:val>
            <c:numRef>
              <c:f>'Treatment_Control Wave 2  n=176'!$E$6:$E$15</c:f>
              <c:numCache>
                <c:formatCode>General</c:formatCode>
                <c:ptCount val="10"/>
                <c:pt idx="0">
                  <c:v>61.47</c:v>
                </c:pt>
                <c:pt idx="1">
                  <c:v>60.63</c:v>
                </c:pt>
                <c:pt idx="2">
                  <c:v>34.130000000000003</c:v>
                </c:pt>
                <c:pt idx="3">
                  <c:v>31.01</c:v>
                </c:pt>
                <c:pt idx="4">
                  <c:v>25.56</c:v>
                </c:pt>
                <c:pt idx="5">
                  <c:v>24.89</c:v>
                </c:pt>
                <c:pt idx="6">
                  <c:v>33.369999999999997</c:v>
                </c:pt>
                <c:pt idx="7">
                  <c:v>32.07</c:v>
                </c:pt>
                <c:pt idx="8">
                  <c:v>13.66</c:v>
                </c:pt>
                <c:pt idx="9" formatCode="0.00">
                  <c:v>13.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E6-4B79-AB38-FE5D032FF43A}"/>
            </c:ext>
          </c:extLst>
        </c:ser>
        <c:ser>
          <c:idx val="2"/>
          <c:order val="2"/>
          <c:tx>
            <c:strRef>
              <c:f>'Treatment_Control Wave 2  n=176'!$I$5</c:f>
              <c:strCache>
                <c:ptCount val="1"/>
                <c:pt idx="0">
                  <c:v>Follow up (T3)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reatment_Control Wave 2  n=176'!$J$6:$J$15</c:f>
                <c:numCache>
                  <c:formatCode>General</c:formatCode>
                  <c:ptCount val="10"/>
                  <c:pt idx="0">
                    <c:v>20.100000000000001</c:v>
                  </c:pt>
                  <c:pt idx="1">
                    <c:v>22.27</c:v>
                  </c:pt>
                  <c:pt idx="2">
                    <c:v>19.350000000000001</c:v>
                  </c:pt>
                  <c:pt idx="3">
                    <c:v>18.809999999999999</c:v>
                  </c:pt>
                  <c:pt idx="4">
                    <c:v>8.7899999999999991</c:v>
                  </c:pt>
                  <c:pt idx="5">
                    <c:v>9.44</c:v>
                  </c:pt>
                  <c:pt idx="6">
                    <c:v>8.92</c:v>
                  </c:pt>
                  <c:pt idx="7">
                    <c:v>8.06</c:v>
                  </c:pt>
                  <c:pt idx="8">
                    <c:v>5.57</c:v>
                  </c:pt>
                  <c:pt idx="9">
                    <c:v>5.26</c:v>
                  </c:pt>
                </c:numCache>
              </c:numRef>
            </c:plus>
            <c:minus>
              <c:numRef>
                <c:f>'Treatment_Control Wave 2  n=176'!$J$6:$J$15</c:f>
                <c:numCache>
                  <c:formatCode>General</c:formatCode>
                  <c:ptCount val="10"/>
                  <c:pt idx="0">
                    <c:v>20.100000000000001</c:v>
                  </c:pt>
                  <c:pt idx="1">
                    <c:v>22.27</c:v>
                  </c:pt>
                  <c:pt idx="2">
                    <c:v>19.350000000000001</c:v>
                  </c:pt>
                  <c:pt idx="3">
                    <c:v>18.809999999999999</c:v>
                  </c:pt>
                  <c:pt idx="4">
                    <c:v>8.7899999999999991</c:v>
                  </c:pt>
                  <c:pt idx="5">
                    <c:v>9.44</c:v>
                  </c:pt>
                  <c:pt idx="6">
                    <c:v>8.92</c:v>
                  </c:pt>
                  <c:pt idx="7">
                    <c:v>8.06</c:v>
                  </c:pt>
                  <c:pt idx="8">
                    <c:v>5.57</c:v>
                  </c:pt>
                  <c:pt idx="9">
                    <c:v>5.26</c:v>
                  </c:pt>
                </c:numCache>
              </c:numRef>
            </c:minus>
          </c:errBars>
          <c:val>
            <c:numRef>
              <c:f>'Treatment_Control Wave 2  n=176'!$I$6:$I$15</c:f>
              <c:numCache>
                <c:formatCode>General</c:formatCode>
                <c:ptCount val="10"/>
                <c:pt idx="0">
                  <c:v>62.09</c:v>
                </c:pt>
                <c:pt idx="1">
                  <c:v>51.73</c:v>
                </c:pt>
                <c:pt idx="2">
                  <c:v>29.82</c:v>
                </c:pt>
                <c:pt idx="3">
                  <c:v>24.08</c:v>
                </c:pt>
                <c:pt idx="4">
                  <c:v>23.41</c:v>
                </c:pt>
                <c:pt idx="5">
                  <c:v>22.36</c:v>
                </c:pt>
                <c:pt idx="6">
                  <c:v>32.700000000000003</c:v>
                </c:pt>
                <c:pt idx="7">
                  <c:v>30.14</c:v>
                </c:pt>
                <c:pt idx="8">
                  <c:v>11.96</c:v>
                </c:pt>
                <c:pt idx="9">
                  <c:v>10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CE6-4B79-AB38-FE5D032FF4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1922136"/>
        <c:axId val="-2066894344"/>
      </c:barChart>
      <c:catAx>
        <c:axId val="-21319221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/>
        </c:spPr>
        <c:crossAx val="-2066894344"/>
        <c:crosses val="autoZero"/>
        <c:auto val="1"/>
        <c:lblAlgn val="ctr"/>
        <c:lblOffset val="100"/>
        <c:noMultiLvlLbl val="0"/>
      </c:catAx>
      <c:valAx>
        <c:axId val="-206689434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-2131922136"/>
        <c:crosses val="autoZero"/>
        <c:crossBetween val="between"/>
      </c:valAx>
      <c:spPr>
        <a:solidFill>
          <a:schemeClr val="bg1"/>
        </a:solidFill>
        <a:ln>
          <a:noFill/>
        </a:ln>
      </c:spPr>
    </c:plotArea>
    <c:legend>
      <c:legendPos val="r"/>
      <c:layout>
        <c:manualLayout>
          <c:xMode val="edge"/>
          <c:yMode val="edge"/>
          <c:x val="0.83404859057448"/>
          <c:y val="0.276165217282966"/>
          <c:w val="0.12934736523319201"/>
          <c:h val="0.26047628192817401"/>
        </c:manualLayout>
      </c:layout>
      <c:overlay val="1"/>
    </c:legend>
    <c:plotVisOnly val="1"/>
    <c:dispBlanksAs val="gap"/>
    <c:showDLblsOverMax val="0"/>
  </c:chart>
  <c:txPr>
    <a:bodyPr/>
    <a:lstStyle/>
    <a:p>
      <a:pPr>
        <a:defRPr sz="800">
          <a:latin typeface="Times New Roman" charset="0"/>
          <a:ea typeface="Times New Roman" charset="0"/>
          <a:cs typeface="Times New Roman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4.9275498992105801E-2"/>
          <c:y val="4.9240842729030697E-2"/>
          <c:w val="0.83300267444388798"/>
          <c:h val="0.819373647236506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reatment_Control Pooled'!$C$5</c:f>
              <c:strCache>
                <c:ptCount val="1"/>
                <c:pt idx="0">
                  <c:v>Baseline (T1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reatment_Control Pooled'!$D$6:$D$15</c:f>
                <c:numCache>
                  <c:formatCode>General</c:formatCode>
                  <c:ptCount val="10"/>
                  <c:pt idx="0">
                    <c:v>20.95</c:v>
                  </c:pt>
                  <c:pt idx="1">
                    <c:v>21.03</c:v>
                  </c:pt>
                  <c:pt idx="2">
                    <c:v>20.56</c:v>
                  </c:pt>
                  <c:pt idx="3">
                    <c:v>19.32</c:v>
                  </c:pt>
                  <c:pt idx="4">
                    <c:v>5.6499999999999977</c:v>
                  </c:pt>
                  <c:pt idx="5">
                    <c:v>6.7</c:v>
                  </c:pt>
                  <c:pt idx="6">
                    <c:v>8.4700000000000006</c:v>
                  </c:pt>
                  <c:pt idx="7">
                    <c:v>7.78</c:v>
                  </c:pt>
                  <c:pt idx="8">
                    <c:v>5.73</c:v>
                  </c:pt>
                  <c:pt idx="9">
                    <c:v>5.84</c:v>
                  </c:pt>
                </c:numCache>
              </c:numRef>
            </c:plus>
            <c:minus>
              <c:numRef>
                <c:f>'Treatment_Control Pooled'!$D$6:$D$15</c:f>
                <c:numCache>
                  <c:formatCode>General</c:formatCode>
                  <c:ptCount val="10"/>
                  <c:pt idx="0">
                    <c:v>20.95</c:v>
                  </c:pt>
                  <c:pt idx="1">
                    <c:v>21.03</c:v>
                  </c:pt>
                  <c:pt idx="2">
                    <c:v>20.56</c:v>
                  </c:pt>
                  <c:pt idx="3">
                    <c:v>19.32</c:v>
                  </c:pt>
                  <c:pt idx="4">
                    <c:v>5.6499999999999977</c:v>
                  </c:pt>
                  <c:pt idx="5">
                    <c:v>6.7</c:v>
                  </c:pt>
                  <c:pt idx="6">
                    <c:v>8.4700000000000006</c:v>
                  </c:pt>
                  <c:pt idx="7">
                    <c:v>7.78</c:v>
                  </c:pt>
                  <c:pt idx="8">
                    <c:v>5.73</c:v>
                  </c:pt>
                  <c:pt idx="9">
                    <c:v>5.84</c:v>
                  </c:pt>
                </c:numCache>
              </c:numRef>
            </c:minus>
          </c:errBars>
          <c:cat>
            <c:multiLvlStrRef>
              <c:f>'Treatment_Control Pooled'!$A$6:$B$15</c:f>
              <c:multiLvlStrCache>
                <c:ptCount val="10"/>
                <c:lvl>
                  <c:pt idx="0">
                    <c:v>Control</c:v>
                  </c:pt>
                  <c:pt idx="1">
                    <c:v>Treatment</c:v>
                  </c:pt>
                  <c:pt idx="2">
                    <c:v>Control</c:v>
                  </c:pt>
                  <c:pt idx="3">
                    <c:v>Treatment</c:v>
                  </c:pt>
                  <c:pt idx="4">
                    <c:v>Control</c:v>
                  </c:pt>
                  <c:pt idx="5">
                    <c:v>Treatment</c:v>
                  </c:pt>
                  <c:pt idx="6">
                    <c:v>Control</c:v>
                  </c:pt>
                  <c:pt idx="7">
                    <c:v>Treatment</c:v>
                  </c:pt>
                  <c:pt idx="8">
                    <c:v>Control</c:v>
                  </c:pt>
                  <c:pt idx="9">
                    <c:v>Treatment</c:v>
                  </c:pt>
                </c:lvl>
                <c:lvl>
                  <c:pt idx="0">
                    <c:v>Human Insecurity Scale</c:v>
                  </c:pt>
                  <c:pt idx="2">
                    <c:v>Human Distress Scale</c:v>
                  </c:pt>
                  <c:pt idx="4">
                    <c:v>Perceived Stress Scale </c:v>
                  </c:pt>
                  <c:pt idx="6">
                    <c:v>AYMH Scale</c:v>
                  </c:pt>
                  <c:pt idx="8">
                    <c:v>SDQ Total Difficulties</c:v>
                  </c:pt>
                </c:lvl>
              </c:multiLvlStrCache>
            </c:multiLvlStrRef>
          </c:cat>
          <c:val>
            <c:numRef>
              <c:f>'Treatment_Control Pooled'!$C$6:$C$15</c:f>
              <c:numCache>
                <c:formatCode>General</c:formatCode>
                <c:ptCount val="10"/>
                <c:pt idx="0">
                  <c:v>65.47</c:v>
                </c:pt>
                <c:pt idx="1">
                  <c:v>65.510000000000005</c:v>
                </c:pt>
                <c:pt idx="2">
                  <c:v>37.47</c:v>
                </c:pt>
                <c:pt idx="3">
                  <c:v>35.14</c:v>
                </c:pt>
                <c:pt idx="4">
                  <c:v>28.36</c:v>
                </c:pt>
                <c:pt idx="5">
                  <c:v>27.09</c:v>
                </c:pt>
                <c:pt idx="6">
                  <c:v>34.99</c:v>
                </c:pt>
                <c:pt idx="7">
                  <c:v>32.909999999999997</c:v>
                </c:pt>
                <c:pt idx="8">
                  <c:v>14.89</c:v>
                </c:pt>
                <c:pt idx="9">
                  <c:v>14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9F-469E-A0DB-76780719990D}"/>
            </c:ext>
          </c:extLst>
        </c:ser>
        <c:ser>
          <c:idx val="1"/>
          <c:order val="1"/>
          <c:tx>
            <c:strRef>
              <c:f>'Treatment_Control Pooled'!$E$5</c:f>
              <c:strCache>
                <c:ptCount val="1"/>
                <c:pt idx="0">
                  <c:v>Endline (T2)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reatment_Control Pooled'!$F$6:$F$15</c:f>
                <c:numCache>
                  <c:formatCode>General</c:formatCode>
                  <c:ptCount val="10"/>
                  <c:pt idx="0">
                    <c:v>20.66</c:v>
                  </c:pt>
                  <c:pt idx="1">
                    <c:v>19.940000000000001</c:v>
                  </c:pt>
                  <c:pt idx="2">
                    <c:v>19.809999999999999</c:v>
                  </c:pt>
                  <c:pt idx="3">
                    <c:v>17.079999999999998</c:v>
                  </c:pt>
                  <c:pt idx="4">
                    <c:v>7.17</c:v>
                  </c:pt>
                  <c:pt idx="5">
                    <c:v>5.97</c:v>
                  </c:pt>
                  <c:pt idx="6">
                    <c:v>8.31</c:v>
                  </c:pt>
                  <c:pt idx="7">
                    <c:v>7.02</c:v>
                  </c:pt>
                  <c:pt idx="8">
                    <c:v>5.83</c:v>
                  </c:pt>
                  <c:pt idx="9">
                    <c:v>5.6199999999999957</c:v>
                  </c:pt>
                </c:numCache>
              </c:numRef>
            </c:plus>
            <c:minus>
              <c:numRef>
                <c:f>'Treatment_Control Pooled'!$F$6:$F$15</c:f>
                <c:numCache>
                  <c:formatCode>General</c:formatCode>
                  <c:ptCount val="10"/>
                  <c:pt idx="0">
                    <c:v>20.66</c:v>
                  </c:pt>
                  <c:pt idx="1">
                    <c:v>19.940000000000001</c:v>
                  </c:pt>
                  <c:pt idx="2">
                    <c:v>19.809999999999999</c:v>
                  </c:pt>
                  <c:pt idx="3">
                    <c:v>17.079999999999998</c:v>
                  </c:pt>
                  <c:pt idx="4">
                    <c:v>7.17</c:v>
                  </c:pt>
                  <c:pt idx="5">
                    <c:v>5.97</c:v>
                  </c:pt>
                  <c:pt idx="6">
                    <c:v>8.31</c:v>
                  </c:pt>
                  <c:pt idx="7">
                    <c:v>7.02</c:v>
                  </c:pt>
                  <c:pt idx="8">
                    <c:v>5.83</c:v>
                  </c:pt>
                  <c:pt idx="9">
                    <c:v>5.6199999999999957</c:v>
                  </c:pt>
                </c:numCache>
              </c:numRef>
            </c:minus>
          </c:errBars>
          <c:cat>
            <c:multiLvlStrRef>
              <c:f>'Treatment_Control Pooled'!$A$6:$B$15</c:f>
              <c:multiLvlStrCache>
                <c:ptCount val="10"/>
                <c:lvl>
                  <c:pt idx="0">
                    <c:v>Control</c:v>
                  </c:pt>
                  <c:pt idx="1">
                    <c:v>Treatment</c:v>
                  </c:pt>
                  <c:pt idx="2">
                    <c:v>Control</c:v>
                  </c:pt>
                  <c:pt idx="3">
                    <c:v>Treatment</c:v>
                  </c:pt>
                  <c:pt idx="4">
                    <c:v>Control</c:v>
                  </c:pt>
                  <c:pt idx="5">
                    <c:v>Treatment</c:v>
                  </c:pt>
                  <c:pt idx="6">
                    <c:v>Control</c:v>
                  </c:pt>
                  <c:pt idx="7">
                    <c:v>Treatment</c:v>
                  </c:pt>
                  <c:pt idx="8">
                    <c:v>Control</c:v>
                  </c:pt>
                  <c:pt idx="9">
                    <c:v>Treatment</c:v>
                  </c:pt>
                </c:lvl>
                <c:lvl>
                  <c:pt idx="0">
                    <c:v>Human Insecurity Scale</c:v>
                  </c:pt>
                  <c:pt idx="2">
                    <c:v>Human Distress Scale</c:v>
                  </c:pt>
                  <c:pt idx="4">
                    <c:v>Perceived Stress Scale </c:v>
                  </c:pt>
                  <c:pt idx="6">
                    <c:v>AYMH Scale</c:v>
                  </c:pt>
                  <c:pt idx="8">
                    <c:v>SDQ Total Difficulties</c:v>
                  </c:pt>
                </c:lvl>
              </c:multiLvlStrCache>
            </c:multiLvlStrRef>
          </c:cat>
          <c:val>
            <c:numRef>
              <c:f>'Treatment_Control Pooled'!$E$6:$E$15</c:f>
              <c:numCache>
                <c:formatCode>General</c:formatCode>
                <c:ptCount val="10"/>
                <c:pt idx="0">
                  <c:v>62.43</c:v>
                </c:pt>
                <c:pt idx="1">
                  <c:v>57.57</c:v>
                </c:pt>
                <c:pt idx="2">
                  <c:v>35.61</c:v>
                </c:pt>
                <c:pt idx="3">
                  <c:v>30.88</c:v>
                </c:pt>
                <c:pt idx="4">
                  <c:v>25.78</c:v>
                </c:pt>
                <c:pt idx="5">
                  <c:v>24.34</c:v>
                </c:pt>
                <c:pt idx="6">
                  <c:v>33.67</c:v>
                </c:pt>
                <c:pt idx="7">
                  <c:v>31.59</c:v>
                </c:pt>
                <c:pt idx="8">
                  <c:v>14.19</c:v>
                </c:pt>
                <c:pt idx="9" formatCode="0.00">
                  <c:v>13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9F-469E-A0DB-76780719990D}"/>
            </c:ext>
          </c:extLst>
        </c:ser>
        <c:ser>
          <c:idx val="2"/>
          <c:order val="2"/>
          <c:tx>
            <c:strRef>
              <c:f>'Treatment_Control Pooled'!$I$5</c:f>
              <c:strCache>
                <c:ptCount val="1"/>
                <c:pt idx="0">
                  <c:v>Follow up (T3)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Treatment_Control Pooled'!$J$6:$J$15</c:f>
                <c:numCache>
                  <c:formatCode>General</c:formatCode>
                  <c:ptCount val="10"/>
                  <c:pt idx="0">
                    <c:v>20.239999999999998</c:v>
                  </c:pt>
                  <c:pt idx="1">
                    <c:v>22.29</c:v>
                  </c:pt>
                  <c:pt idx="2">
                    <c:v>20.21</c:v>
                  </c:pt>
                  <c:pt idx="3">
                    <c:v>19.02</c:v>
                  </c:pt>
                  <c:pt idx="4">
                    <c:v>9.19</c:v>
                  </c:pt>
                  <c:pt idx="5">
                    <c:v>9.17</c:v>
                  </c:pt>
                  <c:pt idx="6">
                    <c:v>9.27</c:v>
                  </c:pt>
                  <c:pt idx="7">
                    <c:v>9.1300000000000008</c:v>
                  </c:pt>
                  <c:pt idx="8">
                    <c:v>5.6</c:v>
                  </c:pt>
                  <c:pt idx="9">
                    <c:v>5.39</c:v>
                  </c:pt>
                </c:numCache>
              </c:numRef>
            </c:plus>
            <c:minus>
              <c:numRef>
                <c:f>'Treatment_Control Pooled'!$J$6:$J$15</c:f>
                <c:numCache>
                  <c:formatCode>General</c:formatCode>
                  <c:ptCount val="10"/>
                  <c:pt idx="0">
                    <c:v>20.239999999999998</c:v>
                  </c:pt>
                  <c:pt idx="1">
                    <c:v>22.29</c:v>
                  </c:pt>
                  <c:pt idx="2">
                    <c:v>20.21</c:v>
                  </c:pt>
                  <c:pt idx="3">
                    <c:v>19.02</c:v>
                  </c:pt>
                  <c:pt idx="4">
                    <c:v>9.19</c:v>
                  </c:pt>
                  <c:pt idx="5">
                    <c:v>9.17</c:v>
                  </c:pt>
                  <c:pt idx="6">
                    <c:v>9.27</c:v>
                  </c:pt>
                  <c:pt idx="7">
                    <c:v>9.1300000000000008</c:v>
                  </c:pt>
                  <c:pt idx="8">
                    <c:v>5.6</c:v>
                  </c:pt>
                  <c:pt idx="9">
                    <c:v>5.39</c:v>
                  </c:pt>
                </c:numCache>
              </c:numRef>
            </c:minus>
          </c:errBars>
          <c:val>
            <c:numRef>
              <c:f>'Treatment_Control Pooled'!$I$6:$I$15</c:f>
              <c:numCache>
                <c:formatCode>General</c:formatCode>
                <c:ptCount val="10"/>
                <c:pt idx="0">
                  <c:v>62.13</c:v>
                </c:pt>
                <c:pt idx="1">
                  <c:v>53.27</c:v>
                </c:pt>
                <c:pt idx="2">
                  <c:v>30.61</c:v>
                </c:pt>
                <c:pt idx="3">
                  <c:v>24.52</c:v>
                </c:pt>
                <c:pt idx="4">
                  <c:v>24.02</c:v>
                </c:pt>
                <c:pt idx="5">
                  <c:v>22.38</c:v>
                </c:pt>
                <c:pt idx="6">
                  <c:v>33.090000000000003</c:v>
                </c:pt>
                <c:pt idx="7">
                  <c:v>30.56</c:v>
                </c:pt>
                <c:pt idx="8">
                  <c:v>12.08</c:v>
                </c:pt>
                <c:pt idx="9">
                  <c:v>10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39F-469E-A0DB-7678071999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0699208"/>
        <c:axId val="-2140100744"/>
      </c:barChart>
      <c:catAx>
        <c:axId val="-21306992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/>
        </c:spPr>
        <c:crossAx val="-2140100744"/>
        <c:crosses val="autoZero"/>
        <c:auto val="1"/>
        <c:lblAlgn val="ctr"/>
        <c:lblOffset val="100"/>
        <c:noMultiLvlLbl val="0"/>
      </c:catAx>
      <c:valAx>
        <c:axId val="-214010074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-2130699208"/>
        <c:crosses val="autoZero"/>
        <c:crossBetween val="between"/>
      </c:valAx>
      <c:spPr>
        <a:solidFill>
          <a:schemeClr val="bg1"/>
        </a:solidFill>
        <a:ln>
          <a:noFill/>
        </a:ln>
      </c:spPr>
    </c:plotArea>
    <c:legend>
      <c:legendPos val="r"/>
      <c:layout>
        <c:manualLayout>
          <c:xMode val="edge"/>
          <c:yMode val="edge"/>
          <c:x val="0.81481778719967701"/>
          <c:y val="0.258763070932366"/>
          <c:w val="0.15285163873746599"/>
          <c:h val="0.26647384489049902"/>
        </c:manualLayout>
      </c:layout>
      <c:overlay val="1"/>
    </c:legend>
    <c:plotVisOnly val="1"/>
    <c:dispBlanksAs val="gap"/>
    <c:showDLblsOverMax val="0"/>
  </c:chart>
  <c:txPr>
    <a:bodyPr/>
    <a:lstStyle/>
    <a:p>
      <a:pPr>
        <a:defRPr sz="800">
          <a:latin typeface="Times New Roman" charset="0"/>
          <a:ea typeface="Times New Roman" charset="0"/>
          <a:cs typeface="Times New Roman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158</cdr:x>
      <cdr:y>0.09045</cdr:y>
    </cdr:from>
    <cdr:to>
      <cdr:x>0.11671</cdr:x>
      <cdr:y>0.1492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967129" y="484850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ns</a:t>
          </a:r>
        </a:p>
      </cdr:txBody>
    </cdr:sp>
  </cdr:relSizeAnchor>
  <cdr:relSizeAnchor xmlns:cdr="http://schemas.openxmlformats.org/drawingml/2006/chartDrawing">
    <cdr:from>
      <cdr:x>0.1632</cdr:x>
      <cdr:y>0.22242</cdr:y>
    </cdr:from>
    <cdr:to>
      <cdr:x>0.20832</cdr:x>
      <cdr:y>0.28124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204977" y="1192192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ns</a:t>
          </a:r>
        </a:p>
      </cdr:txBody>
    </cdr:sp>
  </cdr:relSizeAnchor>
  <cdr:relSizeAnchor xmlns:cdr="http://schemas.openxmlformats.org/drawingml/2006/chartDrawing">
    <cdr:from>
      <cdr:x>0.24768</cdr:x>
      <cdr:y>0.26305</cdr:y>
    </cdr:from>
    <cdr:to>
      <cdr:x>0.30211</cdr:x>
      <cdr:y>0.35922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1541469" y="1019923"/>
          <a:ext cx="338765" cy="3728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ns</a:t>
          </a:r>
        </a:p>
        <a:p xmlns:a="http://schemas.openxmlformats.org/drawingml/2006/main">
          <a:endParaRPr lang="en-US" sz="800">
            <a:latin typeface="Times New Roman" charset="0"/>
            <a:ea typeface="Times New Roman" charset="0"/>
            <a:cs typeface="Times New Roman" charset="0"/>
          </a:endParaRPr>
        </a:p>
      </cdr:txBody>
    </cdr:sp>
  </cdr:relSizeAnchor>
  <cdr:relSizeAnchor xmlns:cdr="http://schemas.openxmlformats.org/drawingml/2006/chartDrawing">
    <cdr:from>
      <cdr:x>0.31788</cdr:x>
      <cdr:y>0.36638</cdr:y>
    </cdr:from>
    <cdr:to>
      <cdr:x>0.363</cdr:x>
      <cdr:y>0.4252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4294850" y="1963838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</cdr:txBody>
    </cdr:sp>
  </cdr:relSizeAnchor>
  <cdr:relSizeAnchor xmlns:cdr="http://schemas.openxmlformats.org/drawingml/2006/chartDrawing">
    <cdr:from>
      <cdr:x>0.4123</cdr:x>
      <cdr:y>0.4694</cdr:y>
    </cdr:from>
    <cdr:to>
      <cdr:x>0.45743</cdr:x>
      <cdr:y>0.52823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2566035" y="1820023"/>
          <a:ext cx="280873" cy="2281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ns</a:t>
          </a:r>
        </a:p>
      </cdr:txBody>
    </cdr:sp>
  </cdr:relSizeAnchor>
  <cdr:relSizeAnchor xmlns:cdr="http://schemas.openxmlformats.org/drawingml/2006/chartDrawing">
    <cdr:from>
      <cdr:x>0.48577</cdr:x>
      <cdr:y>0.49888</cdr:y>
    </cdr:from>
    <cdr:to>
      <cdr:x>0.5611</cdr:x>
      <cdr:y>0.56803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3023235" y="1934323"/>
          <a:ext cx="468824" cy="2681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</cdr:txBody>
    </cdr:sp>
  </cdr:relSizeAnchor>
  <cdr:relSizeAnchor xmlns:cdr="http://schemas.openxmlformats.org/drawingml/2006/chartDrawing">
    <cdr:from>
      <cdr:x>0.59596</cdr:x>
      <cdr:y>0.41045</cdr:y>
    </cdr:from>
    <cdr:to>
      <cdr:x>0.64109</cdr:x>
      <cdr:y>0.46928</cdr:y>
    </cdr:to>
    <cdr:sp macro="" textlink="">
      <cdr:nvSpPr>
        <cdr:cNvPr id="10" name="TextBox 9"/>
        <cdr:cNvSpPr txBox="1"/>
      </cdr:nvSpPr>
      <cdr:spPr>
        <a:xfrm xmlns:a="http://schemas.openxmlformats.org/drawingml/2006/main">
          <a:off x="3709035" y="1591423"/>
          <a:ext cx="280873" cy="2281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ns</a:t>
          </a:r>
        </a:p>
      </cdr:txBody>
    </cdr:sp>
  </cdr:relSizeAnchor>
  <cdr:relSizeAnchor xmlns:cdr="http://schemas.openxmlformats.org/drawingml/2006/chartDrawing">
    <cdr:from>
      <cdr:x>0.66942</cdr:x>
      <cdr:y>0.43992</cdr:y>
    </cdr:from>
    <cdr:to>
      <cdr:x>0.71454</cdr:x>
      <cdr:y>0.49875</cdr:y>
    </cdr:to>
    <cdr:sp macro="" textlink="">
      <cdr:nvSpPr>
        <cdr:cNvPr id="11" name="TextBox 10"/>
        <cdr:cNvSpPr txBox="1"/>
      </cdr:nvSpPr>
      <cdr:spPr>
        <a:xfrm xmlns:a="http://schemas.openxmlformats.org/drawingml/2006/main">
          <a:off x="4166235" y="1705723"/>
          <a:ext cx="280811" cy="2281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0.03</a:t>
          </a:r>
        </a:p>
      </cdr:txBody>
    </cdr:sp>
  </cdr:relSizeAnchor>
  <cdr:relSizeAnchor xmlns:cdr="http://schemas.openxmlformats.org/drawingml/2006/chartDrawing">
    <cdr:from>
      <cdr:x>0.87144</cdr:x>
      <cdr:y>0.6168</cdr:y>
    </cdr:from>
    <cdr:to>
      <cdr:x>0.91657</cdr:x>
      <cdr:y>0.67562</cdr:y>
    </cdr:to>
    <cdr:sp macro="" textlink="">
      <cdr:nvSpPr>
        <cdr:cNvPr id="12" name="TextBox 11"/>
        <cdr:cNvSpPr txBox="1"/>
      </cdr:nvSpPr>
      <cdr:spPr>
        <a:xfrm xmlns:a="http://schemas.openxmlformats.org/drawingml/2006/main">
          <a:off x="5423535" y="2391523"/>
          <a:ext cx="280873" cy="2280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</cdr:txBody>
    </cdr:sp>
  </cdr:relSizeAnchor>
  <cdr:relSizeAnchor xmlns:cdr="http://schemas.openxmlformats.org/drawingml/2006/chartDrawing">
    <cdr:from>
      <cdr:x>0.77961</cdr:x>
      <cdr:y>0.55784</cdr:y>
    </cdr:from>
    <cdr:to>
      <cdr:x>0.82473</cdr:x>
      <cdr:y>0.61666</cdr:y>
    </cdr:to>
    <cdr:sp macro="" textlink="">
      <cdr:nvSpPr>
        <cdr:cNvPr id="14" name="TextBox 13"/>
        <cdr:cNvSpPr txBox="1"/>
      </cdr:nvSpPr>
      <cdr:spPr>
        <a:xfrm xmlns:a="http://schemas.openxmlformats.org/drawingml/2006/main">
          <a:off x="4852035" y="2162923"/>
          <a:ext cx="280810" cy="2280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ns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2019</cdr:x>
      <cdr:y>0.32324</cdr:y>
    </cdr:from>
    <cdr:to>
      <cdr:x>0.30123</cdr:x>
      <cdr:y>0.37496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308735" y="1026713"/>
          <a:ext cx="481657" cy="1642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  <a:p xmlns:a="http://schemas.openxmlformats.org/drawingml/2006/main">
          <a:endParaRPr lang="en-US" sz="800">
            <a:latin typeface="Times New Roman" charset="0"/>
            <a:ea typeface="Times New Roman" charset="0"/>
            <a:cs typeface="Times New Roman" charset="0"/>
          </a:endParaRPr>
        </a:p>
      </cdr:txBody>
    </cdr:sp>
  </cdr:relSizeAnchor>
  <cdr:relSizeAnchor xmlns:cdr="http://schemas.openxmlformats.org/drawingml/2006/chartDrawing">
    <cdr:from>
      <cdr:x>0.3031</cdr:x>
      <cdr:y>0.37223</cdr:y>
    </cdr:from>
    <cdr:to>
      <cdr:x>0.38414</cdr:x>
      <cdr:y>0.4239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801519" y="1182318"/>
          <a:ext cx="481657" cy="1642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</cdr:txBody>
    </cdr:sp>
  </cdr:relSizeAnchor>
  <cdr:relSizeAnchor xmlns:cdr="http://schemas.openxmlformats.org/drawingml/2006/chartDrawing">
    <cdr:from>
      <cdr:x>0.71476</cdr:x>
      <cdr:y>0.62534</cdr:y>
    </cdr:from>
    <cdr:to>
      <cdr:x>0.79581</cdr:x>
      <cdr:y>0.67706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248232" y="1986264"/>
          <a:ext cx="481744" cy="1642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</cdr:txBody>
    </cdr:sp>
  </cdr:relSizeAnchor>
  <cdr:relSizeAnchor xmlns:cdr="http://schemas.openxmlformats.org/drawingml/2006/chartDrawing">
    <cdr:from>
      <cdr:x>0.04999</cdr:x>
      <cdr:y>0.10007</cdr:y>
    </cdr:from>
    <cdr:to>
      <cdr:x>0.13104</cdr:x>
      <cdr:y>0.15179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97105" y="317834"/>
          <a:ext cx="481744" cy="1642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ns</a:t>
          </a:r>
        </a:p>
      </cdr:txBody>
    </cdr:sp>
  </cdr:relSizeAnchor>
  <cdr:relSizeAnchor xmlns:cdr="http://schemas.openxmlformats.org/drawingml/2006/chartDrawing">
    <cdr:from>
      <cdr:x>0.13291</cdr:x>
      <cdr:y>0.08102</cdr:y>
    </cdr:from>
    <cdr:to>
      <cdr:x>0.21395</cdr:x>
      <cdr:y>0.13274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789977" y="257326"/>
          <a:ext cx="481657" cy="1642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ns</a:t>
          </a:r>
        </a:p>
      </cdr:txBody>
    </cdr:sp>
  </cdr:relSizeAnchor>
  <cdr:relSizeAnchor xmlns:cdr="http://schemas.openxmlformats.org/drawingml/2006/chartDrawing">
    <cdr:from>
      <cdr:x>0.63621</cdr:x>
      <cdr:y>0.45388</cdr:y>
    </cdr:from>
    <cdr:to>
      <cdr:x>0.71726</cdr:x>
      <cdr:y>0.5056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3781362" y="1441630"/>
          <a:ext cx="481745" cy="1642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0.02</a:t>
          </a:r>
        </a:p>
      </cdr:txBody>
    </cdr:sp>
  </cdr:relSizeAnchor>
  <cdr:relSizeAnchor xmlns:cdr="http://schemas.openxmlformats.org/drawingml/2006/chartDrawing">
    <cdr:from>
      <cdr:x>0.79186</cdr:x>
      <cdr:y>0.63079</cdr:y>
    </cdr:from>
    <cdr:to>
      <cdr:x>0.8729</cdr:x>
      <cdr:y>0.68251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4706512" y="2003544"/>
          <a:ext cx="481657" cy="1642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</cdr:txBody>
    </cdr:sp>
  </cdr:relSizeAnchor>
  <cdr:relSizeAnchor xmlns:cdr="http://schemas.openxmlformats.org/drawingml/2006/chartDrawing">
    <cdr:from>
      <cdr:x>0.54166</cdr:x>
      <cdr:y>0.43483</cdr:y>
    </cdr:from>
    <cdr:to>
      <cdr:x>0.6227</cdr:x>
      <cdr:y>0.48655</cdr:y>
    </cdr:to>
    <cdr:sp macro="" textlink="">
      <cdr:nvSpPr>
        <cdr:cNvPr id="10" name="TextBox 9"/>
        <cdr:cNvSpPr txBox="1"/>
      </cdr:nvSpPr>
      <cdr:spPr>
        <a:xfrm xmlns:a="http://schemas.openxmlformats.org/drawingml/2006/main">
          <a:off x="3219424" y="1381122"/>
          <a:ext cx="481657" cy="1642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0.04</a:t>
          </a:r>
        </a:p>
      </cdr:txBody>
    </cdr:sp>
  </cdr:relSizeAnchor>
  <cdr:relSizeAnchor xmlns:cdr="http://schemas.openxmlformats.org/drawingml/2006/chartDrawing">
    <cdr:from>
      <cdr:x>0.37729</cdr:x>
      <cdr:y>0.50831</cdr:y>
    </cdr:from>
    <cdr:to>
      <cdr:x>0.45833</cdr:x>
      <cdr:y>0.56003</cdr:y>
    </cdr:to>
    <cdr:sp macro="" textlink="">
      <cdr:nvSpPr>
        <cdr:cNvPr id="11" name="TextBox 10"/>
        <cdr:cNvSpPr txBox="1"/>
      </cdr:nvSpPr>
      <cdr:spPr>
        <a:xfrm xmlns:a="http://schemas.openxmlformats.org/drawingml/2006/main">
          <a:off x="2242474" y="1614545"/>
          <a:ext cx="481657" cy="1642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</cdr:txBody>
    </cdr:sp>
  </cdr:relSizeAnchor>
  <cdr:relSizeAnchor xmlns:cdr="http://schemas.openxmlformats.org/drawingml/2006/chartDrawing">
    <cdr:from>
      <cdr:x>0.45584</cdr:x>
      <cdr:y>0.52464</cdr:y>
    </cdr:from>
    <cdr:to>
      <cdr:x>0.53688</cdr:x>
      <cdr:y>0.57636</cdr:y>
    </cdr:to>
    <cdr:sp macro="" textlink="">
      <cdr:nvSpPr>
        <cdr:cNvPr id="12" name="TextBox 11"/>
        <cdr:cNvSpPr txBox="1"/>
      </cdr:nvSpPr>
      <cdr:spPr>
        <a:xfrm xmlns:a="http://schemas.openxmlformats.org/drawingml/2006/main">
          <a:off x="2709344" y="1666413"/>
          <a:ext cx="481657" cy="1642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7278</cdr:x>
      <cdr:y>0.07364</cdr:y>
    </cdr:from>
    <cdr:to>
      <cdr:x>0.13984</cdr:x>
      <cdr:y>0.1419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661686" y="340167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ns</a:t>
          </a:r>
        </a:p>
      </cdr:txBody>
    </cdr:sp>
  </cdr:relSizeAnchor>
  <cdr:relSizeAnchor xmlns:cdr="http://schemas.openxmlformats.org/drawingml/2006/chartDrawing">
    <cdr:from>
      <cdr:x>0.15058</cdr:x>
      <cdr:y>0.12237</cdr:y>
    </cdr:from>
    <cdr:to>
      <cdr:x>0.21764</cdr:x>
      <cdr:y>0.1906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369028" y="565230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01</a:t>
          </a:r>
        </a:p>
      </cdr:txBody>
    </cdr:sp>
  </cdr:relSizeAnchor>
  <cdr:relSizeAnchor xmlns:cdr="http://schemas.openxmlformats.org/drawingml/2006/chartDrawing">
    <cdr:from>
      <cdr:x>0.22838</cdr:x>
      <cdr:y>0.30683</cdr:y>
    </cdr:from>
    <cdr:to>
      <cdr:x>0.29544</cdr:x>
      <cdr:y>0.37509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076369" y="1417256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  <a:p xmlns:a="http://schemas.openxmlformats.org/drawingml/2006/main">
          <a:endParaRPr lang="en-US" sz="800">
            <a:latin typeface="Times New Roman" charset="0"/>
            <a:ea typeface="Times New Roman" charset="0"/>
            <a:cs typeface="Times New Roman" charset="0"/>
          </a:endParaRPr>
        </a:p>
      </cdr:txBody>
    </cdr:sp>
  </cdr:relSizeAnchor>
  <cdr:relSizeAnchor xmlns:cdr="http://schemas.openxmlformats.org/drawingml/2006/chartDrawing">
    <cdr:from>
      <cdr:x>0.30618</cdr:x>
      <cdr:y>0.31031</cdr:y>
    </cdr:from>
    <cdr:to>
      <cdr:x>0.37325</cdr:x>
      <cdr:y>0.37857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783711" y="1433331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01</a:t>
          </a:r>
        </a:p>
      </cdr:txBody>
    </cdr:sp>
  </cdr:relSizeAnchor>
  <cdr:relSizeAnchor xmlns:cdr="http://schemas.openxmlformats.org/drawingml/2006/chartDrawing">
    <cdr:from>
      <cdr:x>0.38752</cdr:x>
      <cdr:y>0.50869</cdr:y>
    </cdr:from>
    <cdr:to>
      <cdr:x>0.45458</cdr:x>
      <cdr:y>0.57695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3523205" y="2349661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01</a:t>
          </a:r>
        </a:p>
      </cdr:txBody>
    </cdr:sp>
  </cdr:relSizeAnchor>
  <cdr:relSizeAnchor xmlns:cdr="http://schemas.openxmlformats.org/drawingml/2006/chartDrawing">
    <cdr:from>
      <cdr:x>0.4724</cdr:x>
      <cdr:y>0.50869</cdr:y>
    </cdr:from>
    <cdr:to>
      <cdr:x>0.53946</cdr:x>
      <cdr:y>0.57695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4294851" y="2349661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01</a:t>
          </a:r>
        </a:p>
      </cdr:txBody>
    </cdr:sp>
  </cdr:relSizeAnchor>
  <cdr:relSizeAnchor xmlns:cdr="http://schemas.openxmlformats.org/drawingml/2006/chartDrawing">
    <cdr:from>
      <cdr:x>0.55904</cdr:x>
      <cdr:y>0.4182</cdr:y>
    </cdr:from>
    <cdr:to>
      <cdr:x>0.6261</cdr:x>
      <cdr:y>0.48647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5082572" y="1931686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0.03</a:t>
          </a:r>
        </a:p>
      </cdr:txBody>
    </cdr:sp>
  </cdr:relSizeAnchor>
  <cdr:relSizeAnchor xmlns:cdr="http://schemas.openxmlformats.org/drawingml/2006/chartDrawing">
    <cdr:from>
      <cdr:x>0.64038</cdr:x>
      <cdr:y>0.4356</cdr:y>
    </cdr:from>
    <cdr:to>
      <cdr:x>0.70744</cdr:x>
      <cdr:y>0.50387</cdr:y>
    </cdr:to>
    <cdr:sp macro="" textlink="">
      <cdr:nvSpPr>
        <cdr:cNvPr id="10" name="TextBox 9"/>
        <cdr:cNvSpPr txBox="1"/>
      </cdr:nvSpPr>
      <cdr:spPr>
        <a:xfrm xmlns:a="http://schemas.openxmlformats.org/drawingml/2006/main">
          <a:off x="5822065" y="2012066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1</a:t>
          </a:r>
        </a:p>
        <a:p xmlns:a="http://schemas.openxmlformats.org/drawingml/2006/main">
          <a:endParaRPr lang="en-US" sz="800">
            <a:latin typeface="Times New Roman" charset="0"/>
            <a:ea typeface="Times New Roman" charset="0"/>
            <a:cs typeface="Times New Roman" charset="0"/>
          </a:endParaRPr>
        </a:p>
      </cdr:txBody>
    </cdr:sp>
  </cdr:relSizeAnchor>
  <cdr:relSizeAnchor xmlns:cdr="http://schemas.openxmlformats.org/drawingml/2006/chartDrawing">
    <cdr:from>
      <cdr:x>0.72879</cdr:x>
      <cdr:y>0.62006</cdr:y>
    </cdr:from>
    <cdr:to>
      <cdr:x>0.79585</cdr:x>
      <cdr:y>0.68832</cdr:y>
    </cdr:to>
    <cdr:sp macro="" textlink="">
      <cdr:nvSpPr>
        <cdr:cNvPr id="11" name="TextBox 10"/>
        <cdr:cNvSpPr txBox="1"/>
      </cdr:nvSpPr>
      <cdr:spPr>
        <a:xfrm xmlns:a="http://schemas.openxmlformats.org/drawingml/2006/main">
          <a:off x="6625864" y="2864091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01</a:t>
          </a:r>
        </a:p>
      </cdr:txBody>
    </cdr:sp>
  </cdr:relSizeAnchor>
  <cdr:relSizeAnchor xmlns:cdr="http://schemas.openxmlformats.org/drawingml/2006/chartDrawing">
    <cdr:from>
      <cdr:x>0.80482</cdr:x>
      <cdr:y>0.6131</cdr:y>
    </cdr:from>
    <cdr:to>
      <cdr:x>0.87188</cdr:x>
      <cdr:y>0.68136</cdr:y>
    </cdr:to>
    <cdr:sp macro="" textlink="">
      <cdr:nvSpPr>
        <cdr:cNvPr id="12" name="TextBox 11"/>
        <cdr:cNvSpPr txBox="1"/>
      </cdr:nvSpPr>
      <cdr:spPr>
        <a:xfrm xmlns:a="http://schemas.openxmlformats.org/drawingml/2006/main">
          <a:off x="7317129" y="2831939"/>
          <a:ext cx="609704" cy="3153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>
              <a:latin typeface="Times New Roman" charset="0"/>
              <a:ea typeface="Times New Roman" charset="0"/>
              <a:cs typeface="Times New Roman" charset="0"/>
            </a:rPr>
            <a:t>&lt;0.001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anter-Brick</dc:creator>
  <cp:keywords/>
  <dc:description/>
  <cp:lastModifiedBy>Tim Colebrook</cp:lastModifiedBy>
  <cp:revision>2</cp:revision>
  <dcterms:created xsi:type="dcterms:W3CDTF">2017-09-12T09:37:00Z</dcterms:created>
  <dcterms:modified xsi:type="dcterms:W3CDTF">2017-09-12T09:37:00Z</dcterms:modified>
</cp:coreProperties>
</file>